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95425</wp:posOffset>
                </wp:positionV>
                <wp:extent cx="8686800" cy="1599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0" cy="159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840"/>
                              <w:gridCol w:w="840"/>
                              <w:gridCol w:w="960"/>
                              <w:gridCol w:w="1080"/>
                              <w:gridCol w:w="1560"/>
                              <w:gridCol w:w="720"/>
                              <w:gridCol w:w="960"/>
                              <w:gridCol w:w="1080"/>
                              <w:gridCol w:w="1560"/>
                              <w:gridCol w:w="720"/>
                              <w:gridCol w:w="156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13680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upplementary Table 1.   Association  of AR haplotype-tag polymorphisms and the risk of RA in Nurses’ Health Studies and Women’s Health Study,  N=521 caes, 651 contro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H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WH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et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jor Allele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inor Alle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Cont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omin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ont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omin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omin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96245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 (0.87-2.1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 (0.62-3.07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 (0.93-2.0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615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11 (0.82-1.50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3 (0.70-2.50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15 (0.87-1.51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20403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7 (0.79-1.44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0 (0.72-2.3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11 (0.85-1.4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236163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8 (0.45-1.0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21 (0.55-2.69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2 (0.48-1.39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33708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0 (0.84-2.01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91 (0.85-4.2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2 (0.97-2.0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33708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7 (0.73-1.2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3 (0.57-1.86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8 (0.76-1.26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pt;height:125.95pt;mso-wrap-distance-left:0pt;mso-wrap-distance-right:9pt;mso-wrap-distance-top:0pt;mso-wrap-distance-bottom:0pt;margin-top:117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6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840"/>
                        <w:gridCol w:w="840"/>
                        <w:gridCol w:w="960"/>
                        <w:gridCol w:w="1080"/>
                        <w:gridCol w:w="1560"/>
                        <w:gridCol w:w="720"/>
                        <w:gridCol w:w="960"/>
                        <w:gridCol w:w="1080"/>
                        <w:gridCol w:w="1560"/>
                        <w:gridCol w:w="720"/>
                        <w:gridCol w:w="1560"/>
                        <w:gridCol w:w="720"/>
                      </w:tblGrid>
                      <w:tr>
                        <w:trPr/>
                        <w:tc>
                          <w:tcPr>
                            <w:tcW w:w="13680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upplementary Table 1.   Association  of AR haplotype-tag polymorphisms and the risk of RA in Nurses’ Health Studies and Women’s Health Study,  N=521 caes, 651 contro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H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WH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et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jor Allele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inor Allel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Contro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omin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ontro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omin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omin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96245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 (0.87-2.18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 (0.62-3.07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 (0.93-2.05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6152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11 (0.82-1.50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3 (0.70-2.50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15 (0.87-1.51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204038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7 (0.79-1.44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0 (0.72-2.38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11 (0.85-1.45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236163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8 (0.45-1.02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21 (0.55-2.69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2 (0.48-1.39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33708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0 (0.84-2.01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91 (0.85-4.25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2 (0.97-2.08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33708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7 (0.73-1.28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3 (0.57-1.86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8 (0.76-1.26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>
          <w:rFonts w:ascii="Arial" w:hAnsi="Arial" w:cs="Arial"/>
          <w:bCs/>
          <w:sz w:val="16"/>
          <w:szCs w:val="16"/>
          <w:vertAlign w:val="superscript"/>
        </w:rPr>
      </w:pPr>
      <w:r>
        <w:rPr>
          <w:rFonts w:cs="Arial" w:ascii="Arial" w:hAnsi="Arial"/>
          <w:bCs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NHS: Conditional logistic regression adjusting for, age at menarche, parity, breast feeding, and cigarette smoking (never, past, current smoker &lt;15 cigarettes per day, current smoker </w:t>
        <w:softHyphen/>
        <w:t>≥15 cigarettes per day), n = 449 cases, 449 controls</w:t>
      </w:r>
      <w:r>
        <w:rPr>
          <w:rFonts w:cs="Arial" w:ascii="Arial" w:hAnsi="Arial"/>
          <w:color w:val="FF0000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2 </w:t>
      </w:r>
      <w:r>
        <w:rPr>
          <w:rFonts w:cs="Arial" w:ascii="Arial" w:hAnsi="Arial"/>
          <w:sz w:val="16"/>
          <w:szCs w:val="16"/>
        </w:rPr>
        <w:t xml:space="preserve">WHS: Conditional logistic regression adjusting for cigarette smoking (never, past, current smoker &lt;15 cigarettes per day, current smoker </w:t>
        <w:softHyphen/>
        <w:t>≥15 cigarettes per day), age at menarche and parity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  <w:sz w:val="16"/>
          <w:szCs w:val="16"/>
        </w:rPr>
        <w:t>n = 72 cases, 202 control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  <w:vertAlign w:val="superscript"/>
        </w:rPr>
        <w:t xml:space="preserve">3 </w:t>
      </w:r>
      <w:r>
        <w:rPr>
          <w:rFonts w:cs="Arial" w:ascii="Arial" w:hAnsi="Arial"/>
          <w:sz w:val="16"/>
          <w:szCs w:val="16"/>
        </w:rPr>
        <w:t xml:space="preserve">Pooled NHS/WHS: Conditional logistic regression adjusting for cigarette smoking (never, past, current smoker &lt;15 cigarettes per day, current smoker </w:t>
        <w:softHyphen/>
        <w:t>≥15 cigarettes per day), age at menarche and parity, n = 521 cases, 651 controls</w:t>
      </w:r>
    </w:p>
    <w:p>
      <w:pPr>
        <w:pStyle w:val="Normal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Unconditional logistic regression adjusting for cigarette smoking (never, past, current smoker &lt;15 cigarettes per day, current smoker </w:t>
        <w:softHyphen/>
        <w:t>≥15 cigarettes per day),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year of birth, age at menarche and parity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143635</wp:posOffset>
                </wp:positionV>
                <wp:extent cx="7269480" cy="14776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147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840"/>
                              <w:gridCol w:w="840"/>
                              <w:gridCol w:w="960"/>
                              <w:gridCol w:w="1080"/>
                              <w:gridCol w:w="1560"/>
                              <w:gridCol w:w="720"/>
                              <w:gridCol w:w="960"/>
                              <w:gridCol w:w="1080"/>
                              <w:gridCol w:w="1560"/>
                              <w:gridCol w:w="768"/>
                            </w:tblGrid>
                            <w:tr>
                              <w:trPr/>
                              <w:tc>
                                <w:tcPr>
                                  <w:tcW w:w="11448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upplementary Table 2.   Association  of AR haplotype-tag polymorphisms and the risk of RA in NHS, NHSII and WHS stratified by rheumatoid factor sta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302 RF+ Cases/651 Control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68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219 RF- Cases/651 Control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jor Allele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inor Alle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ont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omin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AF of Control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omina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96245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5 (0.97-2.19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1 (0.61-1.65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615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3 (0.97-1.81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2 (0.64-1.32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20403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1 (0.96-1.7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6 (0.60-1.23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236163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1 (0.53-1.2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0 (0.51-1.27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33708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8 (0.98-2.2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5 (0.64-1.73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s133708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8 (0.80-1.45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5 (0.61-1.18)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116.35pt;mso-wrap-distance-left:0pt;mso-wrap-distance-right:9pt;mso-wrap-distance-top:0pt;mso-wrap-distance-bottom:0pt;margin-top:9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840"/>
                        <w:gridCol w:w="840"/>
                        <w:gridCol w:w="960"/>
                        <w:gridCol w:w="1080"/>
                        <w:gridCol w:w="1560"/>
                        <w:gridCol w:w="720"/>
                        <w:gridCol w:w="960"/>
                        <w:gridCol w:w="1080"/>
                        <w:gridCol w:w="1560"/>
                        <w:gridCol w:w="768"/>
                      </w:tblGrid>
                      <w:tr>
                        <w:trPr/>
                        <w:tc>
                          <w:tcPr>
                            <w:tcW w:w="11448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upplementary Table 2.   Association  of AR haplotype-tag polymorphisms and the risk of RA in NHS, NHSII and WHS stratified by rheumatoid factor sta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302 RF+ Cases/651 Control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68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219 RF- Cases/651 Control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jor Allele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inor Allel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ontro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omin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AF of Control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omin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96245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5 (0.97-2.19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1 (0.61-1.65)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6152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3 (0.97-1.81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2 (0.64-1.32)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204038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1 (0.96-1.78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6 (0.60-1.23)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236163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1 (0.53-1.22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0 (0.51-1.27)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33708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8 (0.98-2.25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5 (0.64-1.73)</w:t>
                            </w:r>
                          </w:p>
                        </w:tc>
                        <w:tc>
                          <w:tcPr>
                            <w:tcW w:w="7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s133708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8 (0.80-1.45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5 (0.61-1.18)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fr-FR"/>
        </w:rPr>
      </w:pPr>
      <w:r>
        <w:rPr>
          <w:highlight w:val="yellow"/>
        </w:rPr>
        <w:t xml:space="preserve"> 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6:24:00Z</dcterms:created>
  <dc:creator>Partners Information Systems</dc:creator>
  <dc:description/>
  <cp:keywords/>
  <dc:language>en-US</dc:language>
  <cp:lastModifiedBy>Partners Information Systems</cp:lastModifiedBy>
  <dcterms:modified xsi:type="dcterms:W3CDTF">2009-05-11T16:24:00Z</dcterms:modified>
  <cp:revision>1</cp:revision>
  <dc:subject/>
  <dc:title>Supplementary Table 1</dc:title>
</cp:coreProperties>
</file>